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48"/>
        <w:gridCol w:w="1080"/>
        <w:gridCol w:w="1350"/>
        <w:gridCol w:w="900"/>
        <w:gridCol w:w="1170"/>
        <w:gridCol w:w="540"/>
        <w:gridCol w:w="1510"/>
        <w:gridCol w:w="1478"/>
      </w:tblGrid>
      <w:tr w:rsidR="008E5B9A" w:rsidRPr="00A20F55" w:rsidTr="008E5B9A">
        <w:tc>
          <w:tcPr>
            <w:tcW w:w="1548" w:type="dxa"/>
            <w:vAlign w:val="center"/>
          </w:tcPr>
          <w:p w:rsidR="008E5B9A" w:rsidRPr="00A20F55" w:rsidRDefault="008E5B9A" w:rsidP="008E5B9A">
            <w:pPr>
              <w:rPr>
                <w:rFonts w:ascii="Arial" w:hAnsi="Arial" w:cs="Arial"/>
                <w:b/>
              </w:rPr>
            </w:pPr>
            <w:r w:rsidRPr="00A20F55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108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  <w:b/>
              </w:rPr>
            </w:pPr>
            <w:r w:rsidRPr="00A20F55">
              <w:rPr>
                <w:rFonts w:ascii="Arial" w:hAnsi="Arial" w:cs="Arial"/>
                <w:b/>
              </w:rPr>
              <w:t>Region</w:t>
            </w:r>
          </w:p>
        </w:tc>
        <w:tc>
          <w:tcPr>
            <w:tcW w:w="135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  <w:b/>
              </w:rPr>
            </w:pPr>
            <w:r w:rsidRPr="00A20F55">
              <w:rPr>
                <w:rFonts w:ascii="Arial" w:hAnsi="Arial" w:cs="Arial"/>
                <w:b/>
              </w:rPr>
              <w:t>Country</w:t>
            </w:r>
          </w:p>
        </w:tc>
        <w:tc>
          <w:tcPr>
            <w:tcW w:w="90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  <w:b/>
              </w:rPr>
            </w:pPr>
            <w:r w:rsidRPr="00A20F55">
              <w:rPr>
                <w:rFonts w:ascii="Arial" w:hAnsi="Arial" w:cs="Arial"/>
                <w:b/>
              </w:rPr>
              <w:t>Year</w:t>
            </w:r>
          </w:p>
        </w:tc>
        <w:tc>
          <w:tcPr>
            <w:tcW w:w="117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  <w:b/>
              </w:rPr>
            </w:pPr>
            <w:r w:rsidRPr="00A20F55">
              <w:rPr>
                <w:rFonts w:ascii="Arial" w:hAnsi="Arial" w:cs="Arial"/>
                <w:b/>
              </w:rPr>
              <w:t>Loci Included</w:t>
            </w:r>
          </w:p>
        </w:tc>
        <w:tc>
          <w:tcPr>
            <w:tcW w:w="54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  <w:b/>
              </w:rPr>
            </w:pPr>
            <w:r w:rsidRPr="00A20F55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151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  <w:b/>
              </w:rPr>
            </w:pPr>
            <w:r w:rsidRPr="00A20F55">
              <w:rPr>
                <w:rFonts w:ascii="Arial" w:hAnsi="Arial" w:cs="Arial"/>
                <w:b/>
              </w:rPr>
              <w:t>Accession No.</w:t>
            </w:r>
          </w:p>
        </w:tc>
        <w:tc>
          <w:tcPr>
            <w:tcW w:w="1478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  <w:b/>
              </w:rPr>
            </w:pPr>
            <w:r w:rsidRPr="00A20F55">
              <w:rPr>
                <w:rFonts w:ascii="Arial" w:hAnsi="Arial" w:cs="Arial"/>
                <w:b/>
              </w:rPr>
              <w:t>Reference</w:t>
            </w:r>
          </w:p>
        </w:tc>
      </w:tr>
      <w:tr w:rsidR="008E5B9A" w:rsidRPr="00A20F55" w:rsidTr="008E5B9A">
        <w:tc>
          <w:tcPr>
            <w:tcW w:w="1548" w:type="dxa"/>
          </w:tcPr>
          <w:p w:rsidR="008E5B9A" w:rsidRPr="00A20F55" w:rsidRDefault="00743C50" w:rsidP="008E5B9A">
            <w:pPr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b/>
                <w:i/>
              </w:rPr>
              <w:t>pvmsp-1</w:t>
            </w:r>
            <w:r w:rsidR="008E5B9A" w:rsidRPr="00A20F55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:rsidR="008E5B9A" w:rsidRPr="00A20F55" w:rsidRDefault="00996A02" w:rsidP="008E5B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 Asia</w:t>
            </w:r>
          </w:p>
        </w:tc>
        <w:tc>
          <w:tcPr>
            <w:tcW w:w="135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Cambodia</w:t>
            </w:r>
          </w:p>
        </w:tc>
        <w:tc>
          <w:tcPr>
            <w:tcW w:w="90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2006 - 2007</w:t>
            </w:r>
          </w:p>
        </w:tc>
        <w:tc>
          <w:tcPr>
            <w:tcW w:w="117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42 kDa region</w:t>
            </w:r>
          </w:p>
        </w:tc>
        <w:tc>
          <w:tcPr>
            <w:tcW w:w="54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4</w:t>
            </w:r>
            <w:r w:rsidR="00495DEA">
              <w:rPr>
                <w:rFonts w:ascii="Arial" w:hAnsi="Arial" w:cs="Arial"/>
              </w:rPr>
              <w:t>4</w:t>
            </w:r>
          </w:p>
        </w:tc>
        <w:tc>
          <w:tcPr>
            <w:tcW w:w="151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 xml:space="preserve"> JX461286-JX461333</w:t>
            </w:r>
          </w:p>
        </w:tc>
        <w:tc>
          <w:tcPr>
            <w:tcW w:w="1478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Present Study</w:t>
            </w:r>
          </w:p>
        </w:tc>
      </w:tr>
      <w:tr w:rsidR="008E5B9A" w:rsidRPr="00A20F55" w:rsidTr="008E5B9A">
        <w:tc>
          <w:tcPr>
            <w:tcW w:w="1548" w:type="dxa"/>
          </w:tcPr>
          <w:p w:rsidR="008E5B9A" w:rsidRPr="00A20F55" w:rsidRDefault="008E5B9A" w:rsidP="008E5B9A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:rsidR="008E5B9A" w:rsidRPr="00A20F55" w:rsidRDefault="00996A02" w:rsidP="008E5B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 Asia</w:t>
            </w:r>
          </w:p>
        </w:tc>
        <w:tc>
          <w:tcPr>
            <w:tcW w:w="135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NW Thailand</w:t>
            </w:r>
          </w:p>
        </w:tc>
        <w:tc>
          <w:tcPr>
            <w:tcW w:w="90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2006 - 2007</w:t>
            </w:r>
          </w:p>
        </w:tc>
        <w:tc>
          <w:tcPr>
            <w:tcW w:w="117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Whole gene</w:t>
            </w:r>
          </w:p>
        </w:tc>
        <w:tc>
          <w:tcPr>
            <w:tcW w:w="54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  <w:color w:val="000000"/>
              </w:rPr>
            </w:pPr>
            <w:r w:rsidRPr="00A20F55"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151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GQ890872 - GQ890916; AF435595 - AF435615</w:t>
            </w:r>
          </w:p>
        </w:tc>
        <w:tc>
          <w:tcPr>
            <w:tcW w:w="1478" w:type="dxa"/>
            <w:vAlign w:val="center"/>
          </w:tcPr>
          <w:p w:rsidR="008E5B9A" w:rsidRPr="00A20F55" w:rsidRDefault="00BB5A76" w:rsidP="008E5B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ongwutiwes</w:t>
            </w:r>
            <w:r w:rsidR="008E5B9A" w:rsidRPr="00A20F55">
              <w:rPr>
                <w:rFonts w:ascii="Arial" w:hAnsi="Arial" w:cs="Arial"/>
              </w:rPr>
              <w:t>2010</w:t>
            </w:r>
          </w:p>
        </w:tc>
      </w:tr>
      <w:tr w:rsidR="008E5B9A" w:rsidRPr="00A20F55" w:rsidTr="008E5B9A">
        <w:tc>
          <w:tcPr>
            <w:tcW w:w="1548" w:type="dxa"/>
          </w:tcPr>
          <w:p w:rsidR="008E5B9A" w:rsidRPr="00A20F55" w:rsidRDefault="008E5B9A" w:rsidP="008E5B9A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:rsidR="008E5B9A" w:rsidRPr="00A20F55" w:rsidRDefault="00996A02" w:rsidP="008E5B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 Asia</w:t>
            </w:r>
          </w:p>
        </w:tc>
        <w:tc>
          <w:tcPr>
            <w:tcW w:w="135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S Thailand</w:t>
            </w:r>
          </w:p>
        </w:tc>
        <w:tc>
          <w:tcPr>
            <w:tcW w:w="90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2006 - 2007</w:t>
            </w:r>
          </w:p>
        </w:tc>
        <w:tc>
          <w:tcPr>
            <w:tcW w:w="117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Whole gene</w:t>
            </w:r>
          </w:p>
        </w:tc>
        <w:tc>
          <w:tcPr>
            <w:tcW w:w="54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  <w:color w:val="000000"/>
              </w:rPr>
            </w:pPr>
            <w:r w:rsidRPr="00A20F55">
              <w:rPr>
                <w:rFonts w:ascii="Arial" w:hAnsi="Arial" w:cs="Arial"/>
                <w:color w:val="000000"/>
              </w:rPr>
              <w:t>67</w:t>
            </w:r>
          </w:p>
        </w:tc>
        <w:tc>
          <w:tcPr>
            <w:tcW w:w="151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GQ890975 - GQ891041</w:t>
            </w:r>
          </w:p>
        </w:tc>
        <w:tc>
          <w:tcPr>
            <w:tcW w:w="1478" w:type="dxa"/>
            <w:vAlign w:val="center"/>
          </w:tcPr>
          <w:p w:rsidR="008E5B9A" w:rsidRPr="00A20F55" w:rsidRDefault="00BB5A76" w:rsidP="008E5B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ongwutiwes</w:t>
            </w:r>
            <w:r w:rsidR="008E5B9A" w:rsidRPr="00A20F55">
              <w:rPr>
                <w:rFonts w:ascii="Arial" w:hAnsi="Arial" w:cs="Arial"/>
              </w:rPr>
              <w:t>2010</w:t>
            </w:r>
          </w:p>
        </w:tc>
      </w:tr>
      <w:tr w:rsidR="008E5B9A" w:rsidRPr="00A20F55" w:rsidTr="008E5B9A">
        <w:tc>
          <w:tcPr>
            <w:tcW w:w="1548" w:type="dxa"/>
          </w:tcPr>
          <w:p w:rsidR="008E5B9A" w:rsidRPr="00A20F55" w:rsidRDefault="008E5B9A" w:rsidP="008E5B9A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:rsidR="008E5B9A" w:rsidRPr="00A20F55" w:rsidRDefault="00996A02" w:rsidP="008E5B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 Asia</w:t>
            </w:r>
          </w:p>
        </w:tc>
        <w:tc>
          <w:tcPr>
            <w:tcW w:w="135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N Thailand</w:t>
            </w:r>
          </w:p>
        </w:tc>
        <w:tc>
          <w:tcPr>
            <w:tcW w:w="90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1997 - 1998</w:t>
            </w:r>
          </w:p>
        </w:tc>
        <w:tc>
          <w:tcPr>
            <w:tcW w:w="117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Whole gene</w:t>
            </w:r>
          </w:p>
        </w:tc>
        <w:tc>
          <w:tcPr>
            <w:tcW w:w="54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  <w:color w:val="000000"/>
              </w:rPr>
            </w:pPr>
            <w:r w:rsidRPr="00A20F55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51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AF435595 - AF435614</w:t>
            </w:r>
          </w:p>
        </w:tc>
        <w:tc>
          <w:tcPr>
            <w:tcW w:w="1478" w:type="dxa"/>
            <w:vAlign w:val="center"/>
          </w:tcPr>
          <w:p w:rsidR="008E5B9A" w:rsidRPr="00A20F55" w:rsidRDefault="00BB5A76" w:rsidP="008E5B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taporntip</w:t>
            </w:r>
            <w:r w:rsidR="008E5B9A" w:rsidRPr="00A20F55">
              <w:rPr>
                <w:rFonts w:ascii="Arial" w:hAnsi="Arial" w:cs="Arial"/>
              </w:rPr>
              <w:t xml:space="preserve"> 2002</w:t>
            </w:r>
          </w:p>
        </w:tc>
      </w:tr>
      <w:tr w:rsidR="008E5B9A" w:rsidRPr="00A20F55" w:rsidTr="008E5B9A">
        <w:tc>
          <w:tcPr>
            <w:tcW w:w="1548" w:type="dxa"/>
          </w:tcPr>
          <w:p w:rsidR="008E5B9A" w:rsidRPr="00A20F55" w:rsidRDefault="008E5B9A" w:rsidP="008E5B9A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:rsidR="008E5B9A" w:rsidRPr="00A20F55" w:rsidRDefault="00996A02" w:rsidP="008E5B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 Asia</w:t>
            </w:r>
          </w:p>
        </w:tc>
        <w:tc>
          <w:tcPr>
            <w:tcW w:w="135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Bangkok</w:t>
            </w:r>
          </w:p>
        </w:tc>
        <w:tc>
          <w:tcPr>
            <w:tcW w:w="90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1997</w:t>
            </w:r>
          </w:p>
        </w:tc>
        <w:tc>
          <w:tcPr>
            <w:tcW w:w="117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Whole gene</w:t>
            </w:r>
          </w:p>
        </w:tc>
        <w:tc>
          <w:tcPr>
            <w:tcW w:w="54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  <w:color w:val="000000"/>
              </w:rPr>
            </w:pPr>
            <w:r w:rsidRPr="00A20F55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1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AF435615</w:t>
            </w:r>
          </w:p>
        </w:tc>
        <w:tc>
          <w:tcPr>
            <w:tcW w:w="1478" w:type="dxa"/>
            <w:vAlign w:val="center"/>
          </w:tcPr>
          <w:p w:rsidR="008E5B9A" w:rsidRPr="00A20F55" w:rsidRDefault="008E5B9A" w:rsidP="00BB5A76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Putaporntip 2002</w:t>
            </w:r>
          </w:p>
        </w:tc>
      </w:tr>
      <w:tr w:rsidR="008E5B9A" w:rsidRPr="00A20F55" w:rsidTr="008E5B9A">
        <w:tc>
          <w:tcPr>
            <w:tcW w:w="1548" w:type="dxa"/>
          </w:tcPr>
          <w:p w:rsidR="008E5B9A" w:rsidRPr="00A20F55" w:rsidRDefault="008E5B9A" w:rsidP="008E5B9A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Asia Pacific</w:t>
            </w:r>
          </w:p>
        </w:tc>
        <w:tc>
          <w:tcPr>
            <w:tcW w:w="135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Vanuatu</w:t>
            </w:r>
          </w:p>
        </w:tc>
        <w:tc>
          <w:tcPr>
            <w:tcW w:w="90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1996, 1998</w:t>
            </w:r>
          </w:p>
        </w:tc>
        <w:tc>
          <w:tcPr>
            <w:tcW w:w="117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Whole gene</w:t>
            </w:r>
          </w:p>
        </w:tc>
        <w:tc>
          <w:tcPr>
            <w:tcW w:w="54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  <w:color w:val="000000"/>
              </w:rPr>
            </w:pPr>
            <w:r w:rsidRPr="00A20F55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51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AF435632, AF435634</w:t>
            </w:r>
          </w:p>
        </w:tc>
        <w:tc>
          <w:tcPr>
            <w:tcW w:w="1478" w:type="dxa"/>
            <w:vAlign w:val="center"/>
          </w:tcPr>
          <w:p w:rsidR="008E5B9A" w:rsidRPr="00A20F55" w:rsidRDefault="008E5B9A" w:rsidP="00BB5A76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Putaporntip 2002</w:t>
            </w:r>
          </w:p>
        </w:tc>
      </w:tr>
      <w:tr w:rsidR="008E5B9A" w:rsidRPr="00A20F55" w:rsidTr="008E5B9A">
        <w:tc>
          <w:tcPr>
            <w:tcW w:w="1548" w:type="dxa"/>
          </w:tcPr>
          <w:p w:rsidR="008E5B9A" w:rsidRPr="00A20F55" w:rsidRDefault="008E5B9A" w:rsidP="008E5B9A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S Asia</w:t>
            </w:r>
          </w:p>
        </w:tc>
        <w:tc>
          <w:tcPr>
            <w:tcW w:w="135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India</w:t>
            </w:r>
          </w:p>
        </w:tc>
        <w:tc>
          <w:tcPr>
            <w:tcW w:w="90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2004 - 2007</w:t>
            </w:r>
          </w:p>
        </w:tc>
        <w:tc>
          <w:tcPr>
            <w:tcW w:w="117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42 kDa</w:t>
            </w:r>
          </w:p>
        </w:tc>
        <w:tc>
          <w:tcPr>
            <w:tcW w:w="54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  <w:color w:val="000000"/>
              </w:rPr>
            </w:pPr>
            <w:r w:rsidRPr="00A20F55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151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EU430452 – EU430479</w:t>
            </w:r>
          </w:p>
        </w:tc>
        <w:tc>
          <w:tcPr>
            <w:tcW w:w="1478" w:type="dxa"/>
            <w:vAlign w:val="center"/>
          </w:tcPr>
          <w:p w:rsidR="008E5B9A" w:rsidRPr="00A20F55" w:rsidRDefault="008E5B9A" w:rsidP="00BB5A76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Thakur 2008</w:t>
            </w:r>
          </w:p>
        </w:tc>
      </w:tr>
      <w:tr w:rsidR="008E5B9A" w:rsidRPr="00A20F55" w:rsidTr="008E5B9A">
        <w:tc>
          <w:tcPr>
            <w:tcW w:w="1548" w:type="dxa"/>
          </w:tcPr>
          <w:p w:rsidR="008E5B9A" w:rsidRPr="00A20F55" w:rsidRDefault="008E5B9A" w:rsidP="008E5B9A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S Asia</w:t>
            </w:r>
          </w:p>
        </w:tc>
        <w:tc>
          <w:tcPr>
            <w:tcW w:w="135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India</w:t>
            </w:r>
          </w:p>
        </w:tc>
        <w:tc>
          <w:tcPr>
            <w:tcW w:w="90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1999</w:t>
            </w:r>
          </w:p>
        </w:tc>
        <w:tc>
          <w:tcPr>
            <w:tcW w:w="117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Whole gene</w:t>
            </w:r>
          </w:p>
        </w:tc>
        <w:tc>
          <w:tcPr>
            <w:tcW w:w="54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  <w:color w:val="000000"/>
              </w:rPr>
            </w:pPr>
            <w:r w:rsidRPr="00A20F55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1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AF435639</w:t>
            </w:r>
          </w:p>
        </w:tc>
        <w:tc>
          <w:tcPr>
            <w:tcW w:w="1478" w:type="dxa"/>
            <w:vAlign w:val="center"/>
          </w:tcPr>
          <w:p w:rsidR="008E5B9A" w:rsidRPr="00A20F55" w:rsidRDefault="008E5B9A" w:rsidP="00BB5A76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Putaporntip 2002</w:t>
            </w:r>
          </w:p>
        </w:tc>
      </w:tr>
      <w:tr w:rsidR="008E5B9A" w:rsidRPr="00A20F55" w:rsidTr="008E5B9A">
        <w:trPr>
          <w:trHeight w:val="467"/>
        </w:trPr>
        <w:tc>
          <w:tcPr>
            <w:tcW w:w="1548" w:type="dxa"/>
          </w:tcPr>
          <w:p w:rsidR="008E5B9A" w:rsidRPr="00A20F55" w:rsidRDefault="008E5B9A" w:rsidP="008E5B9A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S Asia</w:t>
            </w:r>
          </w:p>
        </w:tc>
        <w:tc>
          <w:tcPr>
            <w:tcW w:w="135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Bangladesh</w:t>
            </w:r>
          </w:p>
        </w:tc>
        <w:tc>
          <w:tcPr>
            <w:tcW w:w="90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1994</w:t>
            </w:r>
          </w:p>
        </w:tc>
        <w:tc>
          <w:tcPr>
            <w:tcW w:w="117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Whole gene</w:t>
            </w:r>
          </w:p>
        </w:tc>
        <w:tc>
          <w:tcPr>
            <w:tcW w:w="54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  <w:color w:val="000000"/>
              </w:rPr>
            </w:pPr>
            <w:r w:rsidRPr="00A20F55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51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AF435616 - AF435620</w:t>
            </w:r>
          </w:p>
        </w:tc>
        <w:tc>
          <w:tcPr>
            <w:tcW w:w="1478" w:type="dxa"/>
            <w:vAlign w:val="center"/>
          </w:tcPr>
          <w:p w:rsidR="008E5B9A" w:rsidRPr="00A20F55" w:rsidRDefault="008E5B9A" w:rsidP="00BB5A76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Putaporntip 2002</w:t>
            </w:r>
          </w:p>
        </w:tc>
      </w:tr>
      <w:tr w:rsidR="008E5B9A" w:rsidRPr="00A20F55" w:rsidTr="008E5B9A">
        <w:tc>
          <w:tcPr>
            <w:tcW w:w="1548" w:type="dxa"/>
          </w:tcPr>
          <w:p w:rsidR="008E5B9A" w:rsidRPr="00A20F55" w:rsidRDefault="008E5B9A" w:rsidP="008E5B9A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E Asia</w:t>
            </w:r>
          </w:p>
        </w:tc>
        <w:tc>
          <w:tcPr>
            <w:tcW w:w="135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S. Korea</w:t>
            </w:r>
          </w:p>
        </w:tc>
        <w:tc>
          <w:tcPr>
            <w:tcW w:w="90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1996 - 2009</w:t>
            </w:r>
          </w:p>
        </w:tc>
        <w:tc>
          <w:tcPr>
            <w:tcW w:w="117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Whole gene</w:t>
            </w:r>
          </w:p>
        </w:tc>
        <w:tc>
          <w:tcPr>
            <w:tcW w:w="54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  <w:color w:val="000000"/>
              </w:rPr>
            </w:pPr>
            <w:r w:rsidRPr="00A20F55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51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HQ171934 - HQ171941</w:t>
            </w:r>
          </w:p>
        </w:tc>
        <w:tc>
          <w:tcPr>
            <w:tcW w:w="1478" w:type="dxa"/>
            <w:vAlign w:val="center"/>
          </w:tcPr>
          <w:p w:rsidR="008E5B9A" w:rsidRPr="00A20F55" w:rsidRDefault="008E5B9A" w:rsidP="00BB5A76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Han 2011</w:t>
            </w:r>
          </w:p>
        </w:tc>
      </w:tr>
      <w:tr w:rsidR="008E5B9A" w:rsidRPr="00A20F55" w:rsidTr="008E5B9A">
        <w:tc>
          <w:tcPr>
            <w:tcW w:w="1548" w:type="dxa"/>
          </w:tcPr>
          <w:p w:rsidR="008E5B9A" w:rsidRPr="00A20F55" w:rsidRDefault="008E5B9A" w:rsidP="008E5B9A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E Asia</w:t>
            </w:r>
          </w:p>
        </w:tc>
        <w:tc>
          <w:tcPr>
            <w:tcW w:w="135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S. Korea</w:t>
            </w:r>
          </w:p>
        </w:tc>
        <w:tc>
          <w:tcPr>
            <w:tcW w:w="90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1998</w:t>
            </w:r>
          </w:p>
        </w:tc>
        <w:tc>
          <w:tcPr>
            <w:tcW w:w="117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Whole gene</w:t>
            </w:r>
          </w:p>
        </w:tc>
        <w:tc>
          <w:tcPr>
            <w:tcW w:w="54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  <w:color w:val="000000"/>
              </w:rPr>
            </w:pPr>
            <w:r w:rsidRPr="00A20F55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51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AF435635 - AF435638</w:t>
            </w:r>
          </w:p>
        </w:tc>
        <w:tc>
          <w:tcPr>
            <w:tcW w:w="1478" w:type="dxa"/>
            <w:vAlign w:val="center"/>
          </w:tcPr>
          <w:p w:rsidR="008E5B9A" w:rsidRPr="00A20F55" w:rsidRDefault="008E5B9A" w:rsidP="00BB5A76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Putaporntip 2002</w:t>
            </w:r>
          </w:p>
        </w:tc>
      </w:tr>
      <w:tr w:rsidR="008E5B9A" w:rsidRPr="00A20F55" w:rsidTr="008E5B9A">
        <w:tc>
          <w:tcPr>
            <w:tcW w:w="1548" w:type="dxa"/>
            <w:vAlign w:val="center"/>
          </w:tcPr>
          <w:p w:rsidR="008E5B9A" w:rsidRPr="00A20F55" w:rsidRDefault="008E5B9A" w:rsidP="008E5B9A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W Asia</w:t>
            </w:r>
          </w:p>
        </w:tc>
        <w:tc>
          <w:tcPr>
            <w:tcW w:w="135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Turkey</w:t>
            </w:r>
          </w:p>
        </w:tc>
        <w:tc>
          <w:tcPr>
            <w:tcW w:w="90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  <w:color w:val="000000"/>
              </w:rPr>
            </w:pPr>
            <w:r w:rsidRPr="00A20F55">
              <w:rPr>
                <w:rFonts w:ascii="Arial" w:hAnsi="Arial" w:cs="Arial"/>
                <w:color w:val="000000"/>
              </w:rPr>
              <w:t>2007 - 2008</w:t>
            </w:r>
          </w:p>
        </w:tc>
        <w:tc>
          <w:tcPr>
            <w:tcW w:w="117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  <w:color w:val="000000"/>
              </w:rPr>
              <w:t>Whole gene</w:t>
            </w:r>
          </w:p>
        </w:tc>
        <w:tc>
          <w:tcPr>
            <w:tcW w:w="54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  <w:color w:val="000000"/>
              </w:rPr>
            </w:pPr>
            <w:r w:rsidRPr="00A20F55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151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AB564559 - AB564588</w:t>
            </w:r>
          </w:p>
        </w:tc>
        <w:tc>
          <w:tcPr>
            <w:tcW w:w="1478" w:type="dxa"/>
            <w:vAlign w:val="center"/>
          </w:tcPr>
          <w:p w:rsidR="008E5B9A" w:rsidRPr="00A20F55" w:rsidRDefault="008E5B9A" w:rsidP="00BB5A76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Zeyrek 2010</w:t>
            </w:r>
          </w:p>
        </w:tc>
      </w:tr>
      <w:tr w:rsidR="008E5B9A" w:rsidRPr="00A20F55" w:rsidTr="008E5B9A">
        <w:tc>
          <w:tcPr>
            <w:tcW w:w="1548" w:type="dxa"/>
          </w:tcPr>
          <w:p w:rsidR="008E5B9A" w:rsidRPr="00A20F55" w:rsidRDefault="008E5B9A" w:rsidP="008E5B9A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S America</w:t>
            </w:r>
          </w:p>
        </w:tc>
        <w:tc>
          <w:tcPr>
            <w:tcW w:w="135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NW. Brazil</w:t>
            </w:r>
          </w:p>
        </w:tc>
        <w:tc>
          <w:tcPr>
            <w:tcW w:w="90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1995, 1997</w:t>
            </w:r>
          </w:p>
        </w:tc>
        <w:tc>
          <w:tcPr>
            <w:tcW w:w="117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Whole gene</w:t>
            </w:r>
          </w:p>
        </w:tc>
        <w:tc>
          <w:tcPr>
            <w:tcW w:w="54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  <w:color w:val="000000"/>
              </w:rPr>
            </w:pPr>
            <w:r w:rsidRPr="00A20F55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51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AF435622 - AF435631</w:t>
            </w:r>
          </w:p>
        </w:tc>
        <w:tc>
          <w:tcPr>
            <w:tcW w:w="1478" w:type="dxa"/>
            <w:vAlign w:val="center"/>
          </w:tcPr>
          <w:p w:rsidR="008E5B9A" w:rsidRPr="00A20F55" w:rsidRDefault="008E5B9A" w:rsidP="00BB5A76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Putapornti</w:t>
            </w:r>
            <w:r w:rsidR="00BB5A76">
              <w:rPr>
                <w:rFonts w:ascii="Arial" w:hAnsi="Arial" w:cs="Arial"/>
              </w:rPr>
              <w:t xml:space="preserve">p </w:t>
            </w:r>
            <w:r w:rsidRPr="00A20F55">
              <w:rPr>
                <w:rFonts w:ascii="Arial" w:hAnsi="Arial" w:cs="Arial"/>
              </w:rPr>
              <w:t>2002</w:t>
            </w:r>
          </w:p>
        </w:tc>
      </w:tr>
      <w:tr w:rsidR="008E5B9A" w:rsidRPr="00A20F55" w:rsidTr="008E5B9A">
        <w:tc>
          <w:tcPr>
            <w:tcW w:w="1548" w:type="dxa"/>
          </w:tcPr>
          <w:p w:rsidR="008E5B9A" w:rsidRPr="00A20F55" w:rsidRDefault="008E5B9A" w:rsidP="008E5B9A">
            <w:pPr>
              <w:rPr>
                <w:rFonts w:ascii="Arial" w:hAnsi="Arial" w:cs="Arial"/>
                <w:b/>
              </w:rPr>
            </w:pPr>
            <w:r w:rsidRPr="00A20F55">
              <w:rPr>
                <w:rFonts w:ascii="Arial" w:hAnsi="Arial" w:cs="Arial"/>
                <w:b/>
                <w:i/>
              </w:rPr>
              <w:t>pvcsp</w:t>
            </w:r>
          </w:p>
          <w:p w:rsidR="008E5B9A" w:rsidRPr="00A20F55" w:rsidRDefault="008E5B9A" w:rsidP="008E5B9A">
            <w:pPr>
              <w:rPr>
                <w:rFonts w:ascii="Arial" w:hAnsi="Arial" w:cs="Arial"/>
                <w:i/>
              </w:rPr>
            </w:pPr>
          </w:p>
        </w:tc>
        <w:tc>
          <w:tcPr>
            <w:tcW w:w="108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Asia Pacific</w:t>
            </w:r>
          </w:p>
        </w:tc>
        <w:tc>
          <w:tcPr>
            <w:tcW w:w="135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Cambodia</w:t>
            </w:r>
          </w:p>
        </w:tc>
        <w:tc>
          <w:tcPr>
            <w:tcW w:w="90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2006 - 2007</w:t>
            </w:r>
          </w:p>
        </w:tc>
        <w:tc>
          <w:tcPr>
            <w:tcW w:w="117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Whole gene</w:t>
            </w:r>
          </w:p>
        </w:tc>
        <w:tc>
          <w:tcPr>
            <w:tcW w:w="54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4</w:t>
            </w:r>
            <w:r w:rsidR="00495DEA">
              <w:rPr>
                <w:rFonts w:ascii="Arial" w:hAnsi="Arial" w:cs="Arial"/>
              </w:rPr>
              <w:t>7</w:t>
            </w:r>
          </w:p>
        </w:tc>
        <w:tc>
          <w:tcPr>
            <w:tcW w:w="1510" w:type="dxa"/>
            <w:vAlign w:val="center"/>
          </w:tcPr>
          <w:p w:rsidR="008E5B9A" w:rsidRPr="00FB27DD" w:rsidRDefault="008E5B9A" w:rsidP="008E5B9A">
            <w:pPr>
              <w:jc w:val="center"/>
              <w:rPr>
                <w:rFonts w:ascii="Arial" w:hAnsi="Arial" w:cs="Arial"/>
              </w:rPr>
            </w:pPr>
            <w:r w:rsidRPr="00FB27DD">
              <w:rPr>
                <w:rFonts w:ascii="Arial" w:hAnsi="Arial" w:cs="Arial"/>
              </w:rPr>
              <w:t>JX461243-JX461285</w:t>
            </w:r>
            <w:r w:rsidR="00FB27DD" w:rsidRPr="00FB27DD">
              <w:rPr>
                <w:rFonts w:ascii="Arial" w:hAnsi="Arial" w:cs="Arial"/>
              </w:rPr>
              <w:t>, KJ173797- KJ173802</w:t>
            </w:r>
          </w:p>
        </w:tc>
        <w:tc>
          <w:tcPr>
            <w:tcW w:w="1478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Present Study</w:t>
            </w:r>
          </w:p>
        </w:tc>
      </w:tr>
      <w:tr w:rsidR="008E5B9A" w:rsidRPr="00A20F55" w:rsidTr="008E5B9A">
        <w:tc>
          <w:tcPr>
            <w:tcW w:w="1548" w:type="dxa"/>
          </w:tcPr>
          <w:p w:rsidR="008E5B9A" w:rsidRPr="00A20F55" w:rsidRDefault="008E5B9A" w:rsidP="008E5B9A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Asia Pacific</w:t>
            </w:r>
          </w:p>
        </w:tc>
        <w:tc>
          <w:tcPr>
            <w:tcW w:w="135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Thailand</w:t>
            </w:r>
          </w:p>
        </w:tc>
        <w:tc>
          <w:tcPr>
            <w:tcW w:w="90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2009*</w:t>
            </w:r>
          </w:p>
        </w:tc>
        <w:tc>
          <w:tcPr>
            <w:tcW w:w="117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CR</w:t>
            </w:r>
          </w:p>
        </w:tc>
        <w:tc>
          <w:tcPr>
            <w:tcW w:w="54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45</w:t>
            </w:r>
          </w:p>
        </w:tc>
        <w:tc>
          <w:tcPr>
            <w:tcW w:w="151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HQ011279 - HQ011323</w:t>
            </w:r>
          </w:p>
        </w:tc>
        <w:tc>
          <w:tcPr>
            <w:tcW w:w="1478" w:type="dxa"/>
            <w:vAlign w:val="center"/>
          </w:tcPr>
          <w:p w:rsidR="008E5B9A" w:rsidRPr="00A20F55" w:rsidRDefault="007C140F" w:rsidP="008E5B9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</w:rPr>
            </w:pPr>
            <w:r w:rsidRPr="00A20F55">
              <w:rPr>
                <w:rFonts w:ascii="Arial" w:eastAsia="Times New Roman" w:hAnsi="Arial" w:cs="Arial"/>
              </w:rPr>
              <w:t>N/A</w:t>
            </w:r>
          </w:p>
        </w:tc>
      </w:tr>
      <w:tr w:rsidR="008E5B9A" w:rsidRPr="00A20F55" w:rsidTr="008E5B9A">
        <w:tc>
          <w:tcPr>
            <w:tcW w:w="1548" w:type="dxa"/>
          </w:tcPr>
          <w:p w:rsidR="008E5B9A" w:rsidRPr="00A20F55" w:rsidRDefault="008E5B9A" w:rsidP="008E5B9A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S Asia</w:t>
            </w:r>
          </w:p>
        </w:tc>
        <w:tc>
          <w:tcPr>
            <w:tcW w:w="135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India</w:t>
            </w:r>
          </w:p>
        </w:tc>
        <w:tc>
          <w:tcPr>
            <w:tcW w:w="90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2008*</w:t>
            </w:r>
          </w:p>
        </w:tc>
        <w:tc>
          <w:tcPr>
            <w:tcW w:w="117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CR</w:t>
            </w:r>
          </w:p>
        </w:tc>
        <w:tc>
          <w:tcPr>
            <w:tcW w:w="54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79</w:t>
            </w:r>
          </w:p>
        </w:tc>
        <w:tc>
          <w:tcPr>
            <w:tcW w:w="151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FJ491063 – FJ491141</w:t>
            </w:r>
          </w:p>
        </w:tc>
        <w:tc>
          <w:tcPr>
            <w:tcW w:w="1478" w:type="dxa"/>
            <w:vAlign w:val="center"/>
          </w:tcPr>
          <w:p w:rsidR="008E5B9A" w:rsidRPr="00A20F55" w:rsidRDefault="007C140F" w:rsidP="008E5B9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</w:rPr>
            </w:pPr>
            <w:r w:rsidRPr="00A20F55">
              <w:rPr>
                <w:rFonts w:ascii="Arial" w:eastAsia="Times New Roman" w:hAnsi="Arial" w:cs="Arial"/>
              </w:rPr>
              <w:t>N/A</w:t>
            </w:r>
          </w:p>
        </w:tc>
      </w:tr>
      <w:tr w:rsidR="008E5B9A" w:rsidRPr="00A20F55" w:rsidTr="008E5B9A">
        <w:tc>
          <w:tcPr>
            <w:tcW w:w="1548" w:type="dxa"/>
          </w:tcPr>
          <w:p w:rsidR="008E5B9A" w:rsidRPr="00A20F55" w:rsidRDefault="008E5B9A" w:rsidP="008E5B9A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E Asia</w:t>
            </w:r>
          </w:p>
        </w:tc>
        <w:tc>
          <w:tcPr>
            <w:tcW w:w="135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Korea</w:t>
            </w:r>
          </w:p>
        </w:tc>
        <w:tc>
          <w:tcPr>
            <w:tcW w:w="90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2006*</w:t>
            </w:r>
          </w:p>
        </w:tc>
        <w:tc>
          <w:tcPr>
            <w:tcW w:w="1170" w:type="dxa"/>
            <w:vAlign w:val="center"/>
          </w:tcPr>
          <w:p w:rsidR="008E5B9A" w:rsidRPr="00A20F55" w:rsidRDefault="007C140F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CR</w:t>
            </w:r>
          </w:p>
        </w:tc>
        <w:tc>
          <w:tcPr>
            <w:tcW w:w="54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20</w:t>
            </w:r>
          </w:p>
        </w:tc>
        <w:tc>
          <w:tcPr>
            <w:tcW w:w="151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DQ859736 – DQ859767</w:t>
            </w:r>
          </w:p>
        </w:tc>
        <w:tc>
          <w:tcPr>
            <w:tcW w:w="1478" w:type="dxa"/>
            <w:vAlign w:val="center"/>
          </w:tcPr>
          <w:p w:rsidR="008E5B9A" w:rsidRPr="00A20F55" w:rsidRDefault="007C140F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N/A</w:t>
            </w:r>
          </w:p>
        </w:tc>
      </w:tr>
      <w:tr w:rsidR="008E5B9A" w:rsidRPr="00A20F55" w:rsidTr="008E5B9A">
        <w:tc>
          <w:tcPr>
            <w:tcW w:w="1548" w:type="dxa"/>
          </w:tcPr>
          <w:p w:rsidR="008E5B9A" w:rsidRPr="00A20F55" w:rsidRDefault="008E5B9A" w:rsidP="008E5B9A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E Asia</w:t>
            </w:r>
          </w:p>
        </w:tc>
        <w:tc>
          <w:tcPr>
            <w:tcW w:w="1350" w:type="dxa"/>
            <w:vAlign w:val="center"/>
          </w:tcPr>
          <w:p w:rsidR="008E5B9A" w:rsidRPr="00A20F55" w:rsidRDefault="001B0E35" w:rsidP="008E5B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bet</w:t>
            </w:r>
          </w:p>
        </w:tc>
        <w:tc>
          <w:tcPr>
            <w:tcW w:w="90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2008*</w:t>
            </w:r>
          </w:p>
        </w:tc>
        <w:tc>
          <w:tcPr>
            <w:tcW w:w="1170" w:type="dxa"/>
            <w:vAlign w:val="center"/>
          </w:tcPr>
          <w:p w:rsidR="008E5B9A" w:rsidRPr="00A20F55" w:rsidRDefault="007C140F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CR</w:t>
            </w:r>
          </w:p>
        </w:tc>
        <w:tc>
          <w:tcPr>
            <w:tcW w:w="54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37</w:t>
            </w:r>
          </w:p>
        </w:tc>
        <w:tc>
          <w:tcPr>
            <w:tcW w:w="151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FJ601724 - FJ601761</w:t>
            </w:r>
          </w:p>
        </w:tc>
        <w:tc>
          <w:tcPr>
            <w:tcW w:w="1478" w:type="dxa"/>
            <w:vAlign w:val="center"/>
          </w:tcPr>
          <w:p w:rsidR="008E5B9A" w:rsidRPr="00A20F55" w:rsidRDefault="007C140F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N/A</w:t>
            </w:r>
          </w:p>
        </w:tc>
      </w:tr>
      <w:tr w:rsidR="008E5B9A" w:rsidRPr="00A20F55" w:rsidTr="008E5B9A">
        <w:tc>
          <w:tcPr>
            <w:tcW w:w="1548" w:type="dxa"/>
          </w:tcPr>
          <w:p w:rsidR="008E5B9A" w:rsidRPr="00A20F55" w:rsidRDefault="008E5B9A" w:rsidP="008E5B9A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Oceania</w:t>
            </w:r>
          </w:p>
        </w:tc>
        <w:tc>
          <w:tcPr>
            <w:tcW w:w="135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 xml:space="preserve">Papua New Guinea </w:t>
            </w:r>
          </w:p>
        </w:tc>
        <w:tc>
          <w:tcPr>
            <w:tcW w:w="90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1999, 2001 - 2003</w:t>
            </w:r>
          </w:p>
        </w:tc>
        <w:tc>
          <w:tcPr>
            <w:tcW w:w="117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CR</w:t>
            </w:r>
          </w:p>
        </w:tc>
        <w:tc>
          <w:tcPr>
            <w:tcW w:w="54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18</w:t>
            </w:r>
          </w:p>
        </w:tc>
        <w:tc>
          <w:tcPr>
            <w:tcW w:w="151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EU031819 - EU031836</w:t>
            </w:r>
          </w:p>
        </w:tc>
        <w:tc>
          <w:tcPr>
            <w:tcW w:w="1478" w:type="dxa"/>
            <w:vAlign w:val="center"/>
          </w:tcPr>
          <w:p w:rsidR="008E5B9A" w:rsidRPr="00A20F55" w:rsidRDefault="008E5B9A" w:rsidP="00BB5A76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 xml:space="preserve">Henry-Halldin </w:t>
            </w:r>
            <w:r w:rsidR="00BB5A76">
              <w:rPr>
                <w:rFonts w:ascii="Arial" w:hAnsi="Arial" w:cs="Arial"/>
              </w:rPr>
              <w:t>2011</w:t>
            </w:r>
          </w:p>
        </w:tc>
      </w:tr>
      <w:tr w:rsidR="008E5B9A" w:rsidRPr="00A20F55" w:rsidTr="008E5B9A">
        <w:tc>
          <w:tcPr>
            <w:tcW w:w="1548" w:type="dxa"/>
          </w:tcPr>
          <w:p w:rsidR="008E5B9A" w:rsidRPr="00A20F55" w:rsidRDefault="008E5B9A" w:rsidP="008E5B9A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S Asia</w:t>
            </w:r>
          </w:p>
        </w:tc>
        <w:tc>
          <w:tcPr>
            <w:tcW w:w="135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Sri Lanka</w:t>
            </w:r>
          </w:p>
        </w:tc>
        <w:tc>
          <w:tcPr>
            <w:tcW w:w="90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1998-2000</w:t>
            </w:r>
          </w:p>
        </w:tc>
        <w:tc>
          <w:tcPr>
            <w:tcW w:w="117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CR</w:t>
            </w:r>
          </w:p>
        </w:tc>
        <w:tc>
          <w:tcPr>
            <w:tcW w:w="54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60</w:t>
            </w:r>
          </w:p>
        </w:tc>
        <w:tc>
          <w:tcPr>
            <w:tcW w:w="1510" w:type="dxa"/>
            <w:vAlign w:val="center"/>
          </w:tcPr>
          <w:p w:rsidR="008E5B9A" w:rsidRPr="00A20F55" w:rsidRDefault="00442A38" w:rsidP="008E5B9A">
            <w:pPr>
              <w:jc w:val="center"/>
              <w:rPr>
                <w:rFonts w:ascii="Arial" w:hAnsi="Arial" w:cs="Arial"/>
              </w:rPr>
            </w:pPr>
            <w:hyperlink r:id="rId9" w:history="1">
              <w:r w:rsidR="008E5B9A" w:rsidRPr="00A20F55">
                <w:rPr>
                  <w:rStyle w:val="Hyperlink"/>
                  <w:rFonts w:ascii="Arial" w:hAnsi="Arial" w:cs="Arial"/>
                  <w:color w:val="auto"/>
                  <w:u w:val="none"/>
                </w:rPr>
                <w:t>JQ362595</w:t>
              </w:r>
            </w:hyperlink>
            <w:r w:rsidR="008E5B9A" w:rsidRPr="00A20F55">
              <w:rPr>
                <w:rFonts w:ascii="Arial" w:hAnsi="Arial" w:cs="Arial"/>
              </w:rPr>
              <w:t xml:space="preserve"> - </w:t>
            </w:r>
            <w:hyperlink r:id="rId10" w:history="1">
              <w:r w:rsidR="008E5B9A" w:rsidRPr="00A20F55">
                <w:rPr>
                  <w:rStyle w:val="Hyperlink"/>
                  <w:rFonts w:ascii="Arial" w:hAnsi="Arial" w:cs="Arial"/>
                  <w:color w:val="auto"/>
                  <w:u w:val="none"/>
                </w:rPr>
                <w:t>JQ362654</w:t>
              </w:r>
            </w:hyperlink>
            <w:r w:rsidR="008E5B9A" w:rsidRPr="00A20F5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78" w:type="dxa"/>
            <w:vAlign w:val="center"/>
          </w:tcPr>
          <w:p w:rsidR="008E5B9A" w:rsidRPr="00A20F55" w:rsidRDefault="00BB5A76" w:rsidP="008E5B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as</w:t>
            </w:r>
            <w:r w:rsidR="008E5B9A" w:rsidRPr="00A20F55">
              <w:rPr>
                <w:rFonts w:ascii="Arial" w:hAnsi="Arial" w:cs="Arial"/>
              </w:rPr>
              <w:t xml:space="preserve"> 2013</w:t>
            </w:r>
          </w:p>
        </w:tc>
      </w:tr>
      <w:tr w:rsidR="008E5B9A" w:rsidRPr="00A20F55" w:rsidTr="008E5B9A">
        <w:tc>
          <w:tcPr>
            <w:tcW w:w="1548" w:type="dxa"/>
          </w:tcPr>
          <w:p w:rsidR="008E5B9A" w:rsidRPr="00A20F55" w:rsidRDefault="008E5B9A" w:rsidP="008E5B9A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S America</w:t>
            </w:r>
          </w:p>
        </w:tc>
        <w:tc>
          <w:tcPr>
            <w:tcW w:w="135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Columbia</w:t>
            </w:r>
          </w:p>
        </w:tc>
        <w:tc>
          <w:tcPr>
            <w:tcW w:w="90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2009</w:t>
            </w:r>
          </w:p>
        </w:tc>
        <w:tc>
          <w:tcPr>
            <w:tcW w:w="117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Whole gene</w:t>
            </w:r>
          </w:p>
        </w:tc>
        <w:tc>
          <w:tcPr>
            <w:tcW w:w="540" w:type="dxa"/>
            <w:vAlign w:val="center"/>
          </w:tcPr>
          <w:p w:rsidR="008E5B9A" w:rsidRPr="00A20F55" w:rsidRDefault="007F046A" w:rsidP="008E5B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151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GU339059 - GU339086</w:t>
            </w:r>
          </w:p>
        </w:tc>
        <w:tc>
          <w:tcPr>
            <w:tcW w:w="1478" w:type="dxa"/>
            <w:vAlign w:val="center"/>
          </w:tcPr>
          <w:p w:rsidR="008E5B9A" w:rsidRPr="00A20F55" w:rsidRDefault="008E5B9A" w:rsidP="00BB5A76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Hernandez-Martinez 2011</w:t>
            </w:r>
          </w:p>
        </w:tc>
      </w:tr>
      <w:tr w:rsidR="008E5B9A" w:rsidRPr="00A20F55" w:rsidTr="008E5B9A">
        <w:tc>
          <w:tcPr>
            <w:tcW w:w="1548" w:type="dxa"/>
          </w:tcPr>
          <w:p w:rsidR="008E5B9A" w:rsidRPr="00A20F55" w:rsidRDefault="008E5B9A" w:rsidP="008E5B9A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S America</w:t>
            </w:r>
          </w:p>
        </w:tc>
        <w:tc>
          <w:tcPr>
            <w:tcW w:w="135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Brazil</w:t>
            </w:r>
          </w:p>
        </w:tc>
        <w:tc>
          <w:tcPr>
            <w:tcW w:w="90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2004 - 2005</w:t>
            </w:r>
          </w:p>
        </w:tc>
        <w:tc>
          <w:tcPr>
            <w:tcW w:w="117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CR</w:t>
            </w:r>
          </w:p>
        </w:tc>
        <w:tc>
          <w:tcPr>
            <w:tcW w:w="54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45</w:t>
            </w:r>
          </w:p>
        </w:tc>
        <w:tc>
          <w:tcPr>
            <w:tcW w:w="151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FJ845383 – FJ845391</w:t>
            </w:r>
          </w:p>
        </w:tc>
        <w:tc>
          <w:tcPr>
            <w:tcW w:w="1478" w:type="dxa"/>
            <w:vAlign w:val="center"/>
          </w:tcPr>
          <w:p w:rsidR="008E5B9A" w:rsidRPr="00A20F55" w:rsidRDefault="008E5B9A" w:rsidP="00BB5A76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Patil 2010</w:t>
            </w:r>
          </w:p>
        </w:tc>
      </w:tr>
      <w:tr w:rsidR="008E5B9A" w:rsidRPr="00A20F55" w:rsidTr="008E5B9A">
        <w:tc>
          <w:tcPr>
            <w:tcW w:w="1548" w:type="dxa"/>
          </w:tcPr>
          <w:p w:rsidR="008E5B9A" w:rsidRPr="00A20F55" w:rsidRDefault="008E5B9A" w:rsidP="008E5B9A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S America</w:t>
            </w:r>
          </w:p>
        </w:tc>
        <w:tc>
          <w:tcPr>
            <w:tcW w:w="135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Guatemala</w:t>
            </w:r>
          </w:p>
        </w:tc>
        <w:tc>
          <w:tcPr>
            <w:tcW w:w="90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2012*</w:t>
            </w:r>
          </w:p>
        </w:tc>
        <w:tc>
          <w:tcPr>
            <w:tcW w:w="117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CR</w:t>
            </w:r>
          </w:p>
        </w:tc>
        <w:tc>
          <w:tcPr>
            <w:tcW w:w="54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7</w:t>
            </w:r>
          </w:p>
        </w:tc>
        <w:tc>
          <w:tcPr>
            <w:tcW w:w="1510" w:type="dxa"/>
            <w:vAlign w:val="center"/>
          </w:tcPr>
          <w:p w:rsidR="008E5B9A" w:rsidRPr="00A20F55" w:rsidRDefault="00442A38" w:rsidP="008E5B9A">
            <w:pPr>
              <w:jc w:val="center"/>
              <w:rPr>
                <w:rFonts w:ascii="Arial" w:hAnsi="Arial" w:cs="Arial"/>
              </w:rPr>
            </w:pPr>
            <w:hyperlink r:id="rId11" w:history="1">
              <w:r w:rsidR="008E5B9A" w:rsidRPr="00A20F55">
                <w:rPr>
                  <w:rStyle w:val="Hyperlink"/>
                  <w:rFonts w:ascii="Arial" w:hAnsi="Arial" w:cs="Arial"/>
                  <w:color w:val="auto"/>
                  <w:u w:val="none"/>
                </w:rPr>
                <w:t>KC154040</w:t>
              </w:r>
            </w:hyperlink>
            <w:r w:rsidR="008E5B9A" w:rsidRPr="00A20F55">
              <w:rPr>
                <w:rFonts w:ascii="Arial" w:hAnsi="Arial" w:cs="Arial"/>
              </w:rPr>
              <w:t xml:space="preserve"> - </w:t>
            </w:r>
            <w:hyperlink r:id="rId12" w:history="1">
              <w:r w:rsidR="008E5B9A" w:rsidRPr="00A20F55">
                <w:rPr>
                  <w:rStyle w:val="Hyperlink"/>
                  <w:rFonts w:ascii="Arial" w:hAnsi="Arial" w:cs="Arial"/>
                  <w:color w:val="auto"/>
                  <w:u w:val="none"/>
                </w:rPr>
                <w:t>KC154046</w:t>
              </w:r>
            </w:hyperlink>
          </w:p>
        </w:tc>
        <w:tc>
          <w:tcPr>
            <w:tcW w:w="1478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Mendizabal-Cabrera</w:t>
            </w:r>
            <w:r w:rsidRPr="00A20F55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8E5B9A" w:rsidRPr="00A20F55" w:rsidTr="008E5B9A">
        <w:tc>
          <w:tcPr>
            <w:tcW w:w="1548" w:type="dxa"/>
          </w:tcPr>
          <w:p w:rsidR="008E5B9A" w:rsidRPr="00A20F55" w:rsidRDefault="008E5B9A" w:rsidP="008E5B9A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S America</w:t>
            </w:r>
          </w:p>
        </w:tc>
        <w:tc>
          <w:tcPr>
            <w:tcW w:w="135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Latin Pacific</w:t>
            </w:r>
          </w:p>
        </w:tc>
        <w:tc>
          <w:tcPr>
            <w:tcW w:w="90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2012*</w:t>
            </w:r>
          </w:p>
        </w:tc>
        <w:tc>
          <w:tcPr>
            <w:tcW w:w="1170" w:type="dxa"/>
            <w:vAlign w:val="center"/>
          </w:tcPr>
          <w:p w:rsidR="008E5B9A" w:rsidRPr="00A20F55" w:rsidRDefault="007C140F" w:rsidP="007C140F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CR</w:t>
            </w:r>
          </w:p>
        </w:tc>
        <w:tc>
          <w:tcPr>
            <w:tcW w:w="54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24</w:t>
            </w:r>
          </w:p>
        </w:tc>
        <w:tc>
          <w:tcPr>
            <w:tcW w:w="1510" w:type="dxa"/>
            <w:vAlign w:val="center"/>
          </w:tcPr>
          <w:p w:rsidR="008E5B9A" w:rsidRPr="00A20F55" w:rsidRDefault="00442A38" w:rsidP="008E5B9A">
            <w:pPr>
              <w:jc w:val="center"/>
              <w:rPr>
                <w:rFonts w:ascii="Arial" w:hAnsi="Arial" w:cs="Arial"/>
              </w:rPr>
            </w:pPr>
            <w:hyperlink r:id="rId13" w:history="1">
              <w:r w:rsidR="008E5B9A" w:rsidRPr="00A20F55">
                <w:rPr>
                  <w:rStyle w:val="Hyperlink"/>
                  <w:rFonts w:ascii="Arial" w:hAnsi="Arial" w:cs="Arial"/>
                  <w:color w:val="auto"/>
                  <w:u w:val="none"/>
                </w:rPr>
                <w:t>JQ511263</w:t>
              </w:r>
            </w:hyperlink>
            <w:r w:rsidR="008E5B9A" w:rsidRPr="00A20F55">
              <w:rPr>
                <w:rFonts w:ascii="Arial" w:hAnsi="Arial" w:cs="Arial"/>
              </w:rPr>
              <w:t xml:space="preserve"> - JQ511286</w:t>
            </w:r>
          </w:p>
        </w:tc>
        <w:tc>
          <w:tcPr>
            <w:tcW w:w="1478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Gonzalez-Ceron</w:t>
            </w:r>
            <w:r w:rsidRPr="00A20F55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8E5B9A" w:rsidRPr="00A20F55" w:rsidTr="008E5B9A">
        <w:tc>
          <w:tcPr>
            <w:tcW w:w="1548" w:type="dxa"/>
          </w:tcPr>
          <w:p w:rsidR="008E5B9A" w:rsidRPr="00A20F55" w:rsidRDefault="008E5B9A" w:rsidP="008E5B9A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S America</w:t>
            </w:r>
          </w:p>
        </w:tc>
        <w:tc>
          <w:tcPr>
            <w:tcW w:w="135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Brazil</w:t>
            </w:r>
          </w:p>
        </w:tc>
        <w:tc>
          <w:tcPr>
            <w:tcW w:w="90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1997 - 1999</w:t>
            </w:r>
          </w:p>
        </w:tc>
        <w:tc>
          <w:tcPr>
            <w:tcW w:w="117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CR</w:t>
            </w:r>
          </w:p>
        </w:tc>
        <w:tc>
          <w:tcPr>
            <w:tcW w:w="54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41</w:t>
            </w:r>
          </w:p>
        </w:tc>
        <w:tc>
          <w:tcPr>
            <w:tcW w:w="1510" w:type="dxa"/>
            <w:vAlign w:val="center"/>
          </w:tcPr>
          <w:p w:rsidR="008E5B9A" w:rsidRPr="00A20F55" w:rsidRDefault="00442A38" w:rsidP="008E5B9A">
            <w:pPr>
              <w:jc w:val="center"/>
              <w:rPr>
                <w:rFonts w:ascii="Arial" w:hAnsi="Arial" w:cs="Arial"/>
              </w:rPr>
            </w:pPr>
            <w:hyperlink r:id="rId14" w:history="1">
              <w:r w:rsidR="008E5B9A" w:rsidRPr="00A20F55">
                <w:rPr>
                  <w:rStyle w:val="Hyperlink"/>
                  <w:rFonts w:ascii="Arial" w:hAnsi="Arial" w:cs="Arial"/>
                  <w:color w:val="auto"/>
                  <w:u w:val="none"/>
                </w:rPr>
                <w:t>DQ978649</w:t>
              </w:r>
            </w:hyperlink>
            <w:r w:rsidR="008E5B9A" w:rsidRPr="00A20F55">
              <w:rPr>
                <w:rFonts w:ascii="Arial" w:hAnsi="Arial" w:cs="Arial"/>
              </w:rPr>
              <w:t xml:space="preserve"> - </w:t>
            </w:r>
            <w:hyperlink r:id="rId15" w:history="1">
              <w:r w:rsidR="008E5B9A" w:rsidRPr="00A20F55">
                <w:rPr>
                  <w:rStyle w:val="Hyperlink"/>
                  <w:rFonts w:ascii="Arial" w:hAnsi="Arial" w:cs="Arial"/>
                  <w:color w:val="auto"/>
                  <w:u w:val="none"/>
                </w:rPr>
                <w:t>DQ978689</w:t>
              </w:r>
            </w:hyperlink>
          </w:p>
        </w:tc>
        <w:tc>
          <w:tcPr>
            <w:tcW w:w="1478" w:type="dxa"/>
            <w:vAlign w:val="center"/>
          </w:tcPr>
          <w:p w:rsidR="008E5B9A" w:rsidRPr="00F64DDF" w:rsidRDefault="00F64DDF" w:rsidP="00F64DDF">
            <w:pPr>
              <w:pStyle w:val="HTMLPreformatted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antos-Ciminera</w:t>
            </w:r>
            <w:r w:rsidR="008E5B9A" w:rsidRPr="00A20F55">
              <w:rPr>
                <w:rFonts w:ascii="Arial" w:hAnsi="Arial" w:cs="Arial"/>
                <w:sz w:val="22"/>
                <w:szCs w:val="22"/>
              </w:rPr>
              <w:t xml:space="preserve"> 2007</w:t>
            </w:r>
          </w:p>
        </w:tc>
      </w:tr>
      <w:tr w:rsidR="008E5B9A" w:rsidRPr="00A20F55" w:rsidTr="008E5B9A">
        <w:tc>
          <w:tcPr>
            <w:tcW w:w="1548" w:type="dxa"/>
          </w:tcPr>
          <w:p w:rsidR="008E5B9A" w:rsidRPr="00A20F55" w:rsidRDefault="008E5B9A" w:rsidP="008E5B9A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S America</w:t>
            </w:r>
          </w:p>
        </w:tc>
        <w:tc>
          <w:tcPr>
            <w:tcW w:w="135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Honduras</w:t>
            </w:r>
          </w:p>
        </w:tc>
        <w:tc>
          <w:tcPr>
            <w:tcW w:w="90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2010-2011</w:t>
            </w:r>
          </w:p>
        </w:tc>
        <w:tc>
          <w:tcPr>
            <w:tcW w:w="117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CR</w:t>
            </w:r>
          </w:p>
        </w:tc>
        <w:tc>
          <w:tcPr>
            <w:tcW w:w="540" w:type="dxa"/>
            <w:vAlign w:val="center"/>
          </w:tcPr>
          <w:p w:rsidR="008E5B9A" w:rsidRPr="00A20F55" w:rsidRDefault="008E5B9A" w:rsidP="008E5B9A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9</w:t>
            </w:r>
          </w:p>
        </w:tc>
        <w:tc>
          <w:tcPr>
            <w:tcW w:w="1510" w:type="dxa"/>
            <w:vAlign w:val="center"/>
          </w:tcPr>
          <w:p w:rsidR="008E5B9A" w:rsidRPr="00A20F55" w:rsidRDefault="00442A38" w:rsidP="008E5B9A">
            <w:pPr>
              <w:jc w:val="center"/>
              <w:rPr>
                <w:rFonts w:ascii="Arial" w:hAnsi="Arial" w:cs="Arial"/>
              </w:rPr>
            </w:pPr>
            <w:hyperlink r:id="rId16" w:history="1">
              <w:r w:rsidR="008E5B9A" w:rsidRPr="00A20F55">
                <w:rPr>
                  <w:rStyle w:val="Hyperlink"/>
                  <w:rFonts w:ascii="Arial" w:hAnsi="Arial" w:cs="Arial"/>
                  <w:color w:val="auto"/>
                  <w:u w:val="none"/>
                </w:rPr>
                <w:t>JQ903593</w:t>
              </w:r>
            </w:hyperlink>
            <w:r w:rsidR="008E5B9A" w:rsidRPr="00A20F55">
              <w:rPr>
                <w:rFonts w:ascii="Arial" w:hAnsi="Arial" w:cs="Arial"/>
              </w:rPr>
              <w:t xml:space="preserve"> - </w:t>
            </w:r>
            <w:hyperlink r:id="rId17" w:history="1">
              <w:r w:rsidR="008E5B9A" w:rsidRPr="00A20F55">
                <w:rPr>
                  <w:rStyle w:val="Hyperlink"/>
                  <w:rFonts w:ascii="Arial" w:hAnsi="Arial" w:cs="Arial"/>
                  <w:color w:val="auto"/>
                  <w:u w:val="none"/>
                </w:rPr>
                <w:t>JQ903601</w:t>
              </w:r>
            </w:hyperlink>
          </w:p>
        </w:tc>
        <w:tc>
          <w:tcPr>
            <w:tcW w:w="1478" w:type="dxa"/>
            <w:vAlign w:val="center"/>
          </w:tcPr>
          <w:p w:rsidR="008E5B9A" w:rsidRPr="00A20F55" w:rsidRDefault="008E5B9A" w:rsidP="00BB163C">
            <w:pPr>
              <w:jc w:val="center"/>
              <w:rPr>
                <w:rFonts w:ascii="Arial" w:hAnsi="Arial" w:cs="Arial"/>
              </w:rPr>
            </w:pPr>
            <w:r w:rsidRPr="00A20F55">
              <w:rPr>
                <w:rFonts w:ascii="Arial" w:hAnsi="Arial" w:cs="Arial"/>
              </w:rPr>
              <w:t>Lopez</w:t>
            </w:r>
            <w:r w:rsidR="00BB163C">
              <w:rPr>
                <w:rFonts w:ascii="Arial" w:hAnsi="Arial" w:cs="Arial"/>
              </w:rPr>
              <w:t xml:space="preserve"> 2012</w:t>
            </w:r>
          </w:p>
        </w:tc>
      </w:tr>
    </w:tbl>
    <w:p w:rsidR="008E5B9A" w:rsidRPr="00A20F55" w:rsidRDefault="008E5B9A" w:rsidP="008E5B9A">
      <w:pPr>
        <w:rPr>
          <w:rFonts w:ascii="Arial" w:hAnsi="Arial" w:cs="Arial"/>
        </w:rPr>
      </w:pPr>
    </w:p>
    <w:p w:rsidR="00865C41" w:rsidRPr="00DA220F" w:rsidRDefault="008E5B9A" w:rsidP="008B0221">
      <w:pPr>
        <w:rPr>
          <w:rFonts w:ascii="Arial" w:hAnsi="Arial" w:cs="Arial"/>
        </w:rPr>
      </w:pPr>
      <w:r w:rsidRPr="00A20F55">
        <w:rPr>
          <w:rFonts w:ascii="Arial" w:hAnsi="Arial" w:cs="Arial"/>
          <w:b/>
        </w:rPr>
        <w:t xml:space="preserve">Table S1. </w:t>
      </w:r>
      <w:r w:rsidR="00743C50">
        <w:rPr>
          <w:rFonts w:ascii="Arial" w:hAnsi="Arial" w:cs="Arial"/>
          <w:b/>
          <w:i/>
        </w:rPr>
        <w:t>pvmsp-1</w:t>
      </w:r>
      <w:r w:rsidRPr="00A20F55">
        <w:rPr>
          <w:rFonts w:ascii="Arial" w:hAnsi="Arial" w:cs="Arial"/>
          <w:b/>
        </w:rPr>
        <w:t xml:space="preserve"> and </w:t>
      </w:r>
      <w:r w:rsidRPr="00A20F55">
        <w:rPr>
          <w:rFonts w:ascii="Arial" w:hAnsi="Arial" w:cs="Arial"/>
          <w:b/>
          <w:i/>
        </w:rPr>
        <w:t>pvcsp</w:t>
      </w:r>
      <w:r w:rsidRPr="00A20F55">
        <w:rPr>
          <w:rFonts w:ascii="Arial" w:hAnsi="Arial" w:cs="Arial"/>
          <w:b/>
        </w:rPr>
        <w:t xml:space="preserve"> sequences included in this study.</w:t>
      </w:r>
      <w:r w:rsidRPr="00A20F55">
        <w:rPr>
          <w:rFonts w:ascii="Arial" w:hAnsi="Arial" w:cs="Arial"/>
        </w:rPr>
        <w:t xml:space="preserve"> </w:t>
      </w:r>
      <w:r w:rsidR="00743C50">
        <w:rPr>
          <w:rFonts w:ascii="Arial" w:hAnsi="Arial" w:cs="Arial"/>
        </w:rPr>
        <w:t>The PlasmoDB gene identifier is</w:t>
      </w:r>
      <w:r w:rsidR="00743C50" w:rsidRPr="00A20F55">
        <w:rPr>
          <w:rFonts w:ascii="Arial" w:hAnsi="Arial" w:cs="Arial"/>
        </w:rPr>
        <w:t xml:space="preserve"> </w:t>
      </w:r>
      <w:r w:rsidR="00743C50" w:rsidRPr="00A20F55">
        <w:rPr>
          <w:rFonts w:ascii="Arial" w:hAnsi="Arial" w:cs="Arial"/>
          <w:color w:val="000000"/>
        </w:rPr>
        <w:t>PVX_099980</w:t>
      </w:r>
      <w:r w:rsidR="00743C50">
        <w:rPr>
          <w:rFonts w:ascii="Arial" w:hAnsi="Arial" w:cs="Arial"/>
          <w:color w:val="000000"/>
        </w:rPr>
        <w:t xml:space="preserve"> for </w:t>
      </w:r>
      <w:r w:rsidR="00743C50">
        <w:rPr>
          <w:rFonts w:ascii="Arial" w:hAnsi="Arial" w:cs="Arial"/>
          <w:i/>
          <w:color w:val="000000"/>
        </w:rPr>
        <w:t>pvmsp-1</w:t>
      </w:r>
      <w:r w:rsidR="00743C50">
        <w:rPr>
          <w:rFonts w:ascii="Arial" w:hAnsi="Arial" w:cs="Arial"/>
          <w:color w:val="000000"/>
        </w:rPr>
        <w:t xml:space="preserve"> and </w:t>
      </w:r>
      <w:r w:rsidR="00743C50" w:rsidRPr="00A20F55">
        <w:rPr>
          <w:rFonts w:ascii="Arial" w:hAnsi="Arial" w:cs="Arial"/>
        </w:rPr>
        <w:t>PVX_119355</w:t>
      </w:r>
      <w:r w:rsidR="00743C50">
        <w:rPr>
          <w:rFonts w:ascii="Arial" w:hAnsi="Arial" w:cs="Arial"/>
        </w:rPr>
        <w:t xml:space="preserve"> for </w:t>
      </w:r>
      <w:r w:rsidR="00743C50" w:rsidRPr="00021498">
        <w:rPr>
          <w:rFonts w:ascii="Arial" w:hAnsi="Arial" w:cs="Arial"/>
          <w:i/>
        </w:rPr>
        <w:t>pvcsp</w:t>
      </w:r>
      <w:r w:rsidR="00743C50" w:rsidRPr="00A20F55">
        <w:rPr>
          <w:rFonts w:ascii="Arial" w:hAnsi="Arial" w:cs="Arial"/>
        </w:rPr>
        <w:t xml:space="preserve">. </w:t>
      </w:r>
      <w:r w:rsidRPr="00A20F55">
        <w:rPr>
          <w:rFonts w:ascii="Arial" w:hAnsi="Arial" w:cs="Arial"/>
        </w:rPr>
        <w:t xml:space="preserve">*Indicates the year the sequences were made available in GenBank. </w:t>
      </w:r>
      <w:r w:rsidRPr="00A20F55">
        <w:rPr>
          <w:rFonts w:ascii="Arial" w:hAnsi="Arial" w:cs="Arial"/>
          <w:vertAlign w:val="superscript"/>
        </w:rPr>
        <w:t>†</w:t>
      </w:r>
      <w:r w:rsidRPr="00A20F55">
        <w:rPr>
          <w:rFonts w:ascii="Arial" w:hAnsi="Arial" w:cs="Arial"/>
        </w:rPr>
        <w:t>Indicates study unpublished but sequences available in GenBank.</w:t>
      </w:r>
      <w:bookmarkStart w:id="0" w:name="_GoBack"/>
      <w:bookmarkEnd w:id="0"/>
    </w:p>
    <w:sectPr w:rsidR="00865C41" w:rsidRPr="00DA220F" w:rsidSect="00F7032B">
      <w:pgSz w:w="12240" w:h="15840"/>
      <w:pgMar w:top="806" w:right="450" w:bottom="1440" w:left="9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2A38" w:rsidRDefault="00442A38" w:rsidP="001A1067">
      <w:pPr>
        <w:spacing w:after="0" w:line="240" w:lineRule="auto"/>
      </w:pPr>
      <w:r>
        <w:separator/>
      </w:r>
    </w:p>
  </w:endnote>
  <w:endnote w:type="continuationSeparator" w:id="0">
    <w:p w:rsidR="00442A38" w:rsidRDefault="00442A38" w:rsidP="001A10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2A38" w:rsidRDefault="00442A38" w:rsidP="001A1067">
      <w:pPr>
        <w:spacing w:after="0" w:line="240" w:lineRule="auto"/>
      </w:pPr>
      <w:r>
        <w:separator/>
      </w:r>
    </w:p>
  </w:footnote>
  <w:footnote w:type="continuationSeparator" w:id="0">
    <w:p w:rsidR="00442A38" w:rsidRDefault="00442A38" w:rsidP="001A10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CB374B"/>
    <w:multiLevelType w:val="hybridMultilevel"/>
    <w:tmpl w:val="80F0F7F2"/>
    <w:lvl w:ilvl="0" w:tplc="1E621636"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68DF1319"/>
    <w:multiLevelType w:val="hybridMultilevel"/>
    <w:tmpl w:val="C5CA8582"/>
    <w:lvl w:ilvl="0" w:tplc="E20A43E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426BDB"/>
    <w:rsid w:val="000078ED"/>
    <w:rsid w:val="000149C2"/>
    <w:rsid w:val="00015765"/>
    <w:rsid w:val="0001732E"/>
    <w:rsid w:val="0002061C"/>
    <w:rsid w:val="00021498"/>
    <w:rsid w:val="00021BCE"/>
    <w:rsid w:val="0002681B"/>
    <w:rsid w:val="000379B3"/>
    <w:rsid w:val="000449CC"/>
    <w:rsid w:val="00045495"/>
    <w:rsid w:val="00046455"/>
    <w:rsid w:val="000549E4"/>
    <w:rsid w:val="000653FD"/>
    <w:rsid w:val="00070D16"/>
    <w:rsid w:val="00074BAC"/>
    <w:rsid w:val="000754CC"/>
    <w:rsid w:val="0007727B"/>
    <w:rsid w:val="000772E9"/>
    <w:rsid w:val="00090CF2"/>
    <w:rsid w:val="00091B2E"/>
    <w:rsid w:val="00091FB0"/>
    <w:rsid w:val="000B05A0"/>
    <w:rsid w:val="000B24BD"/>
    <w:rsid w:val="000B33D9"/>
    <w:rsid w:val="000B5F0A"/>
    <w:rsid w:val="000C7CDA"/>
    <w:rsid w:val="000D16AD"/>
    <w:rsid w:val="000D17A7"/>
    <w:rsid w:val="000D205A"/>
    <w:rsid w:val="000E4766"/>
    <w:rsid w:val="000E4E8D"/>
    <w:rsid w:val="000F1EDA"/>
    <w:rsid w:val="000F25CD"/>
    <w:rsid w:val="000F3ED8"/>
    <w:rsid w:val="00101FBE"/>
    <w:rsid w:val="00104492"/>
    <w:rsid w:val="00106F6F"/>
    <w:rsid w:val="001075E4"/>
    <w:rsid w:val="00113A8C"/>
    <w:rsid w:val="00116881"/>
    <w:rsid w:val="001261E3"/>
    <w:rsid w:val="001309C7"/>
    <w:rsid w:val="00131156"/>
    <w:rsid w:val="00133428"/>
    <w:rsid w:val="0013434A"/>
    <w:rsid w:val="00135384"/>
    <w:rsid w:val="00146285"/>
    <w:rsid w:val="00151D85"/>
    <w:rsid w:val="00161267"/>
    <w:rsid w:val="0016620A"/>
    <w:rsid w:val="001744B9"/>
    <w:rsid w:val="00176987"/>
    <w:rsid w:val="00183164"/>
    <w:rsid w:val="00187085"/>
    <w:rsid w:val="00192157"/>
    <w:rsid w:val="00194A45"/>
    <w:rsid w:val="001A1067"/>
    <w:rsid w:val="001A538E"/>
    <w:rsid w:val="001B0465"/>
    <w:rsid w:val="001B0E35"/>
    <w:rsid w:val="001B12E6"/>
    <w:rsid w:val="001C243D"/>
    <w:rsid w:val="001C37DA"/>
    <w:rsid w:val="001D3535"/>
    <w:rsid w:val="001D6179"/>
    <w:rsid w:val="001E3280"/>
    <w:rsid w:val="001E37FC"/>
    <w:rsid w:val="001E4A6B"/>
    <w:rsid w:val="001F263B"/>
    <w:rsid w:val="001F5135"/>
    <w:rsid w:val="00200DF1"/>
    <w:rsid w:val="0020223D"/>
    <w:rsid w:val="00213F77"/>
    <w:rsid w:val="002149B4"/>
    <w:rsid w:val="00214CAA"/>
    <w:rsid w:val="002202AE"/>
    <w:rsid w:val="00221AA5"/>
    <w:rsid w:val="00226C18"/>
    <w:rsid w:val="00230702"/>
    <w:rsid w:val="00231AD5"/>
    <w:rsid w:val="0023261C"/>
    <w:rsid w:val="00243260"/>
    <w:rsid w:val="00243F45"/>
    <w:rsid w:val="00251726"/>
    <w:rsid w:val="0026731C"/>
    <w:rsid w:val="00267775"/>
    <w:rsid w:val="0026790A"/>
    <w:rsid w:val="002741FF"/>
    <w:rsid w:val="00275288"/>
    <w:rsid w:val="0028214E"/>
    <w:rsid w:val="00283565"/>
    <w:rsid w:val="00283DE3"/>
    <w:rsid w:val="002874D9"/>
    <w:rsid w:val="00293765"/>
    <w:rsid w:val="00295C0B"/>
    <w:rsid w:val="002A2B06"/>
    <w:rsid w:val="002A4B99"/>
    <w:rsid w:val="002B356E"/>
    <w:rsid w:val="002C0BEE"/>
    <w:rsid w:val="002D40E3"/>
    <w:rsid w:val="002D4948"/>
    <w:rsid w:val="002E1643"/>
    <w:rsid w:val="002E2447"/>
    <w:rsid w:val="002E790B"/>
    <w:rsid w:val="002F0B88"/>
    <w:rsid w:val="002F150D"/>
    <w:rsid w:val="002F71C0"/>
    <w:rsid w:val="002F775B"/>
    <w:rsid w:val="002F7A70"/>
    <w:rsid w:val="00306F2B"/>
    <w:rsid w:val="00307F18"/>
    <w:rsid w:val="00310137"/>
    <w:rsid w:val="003206F6"/>
    <w:rsid w:val="00331720"/>
    <w:rsid w:val="00336730"/>
    <w:rsid w:val="00343846"/>
    <w:rsid w:val="0034620B"/>
    <w:rsid w:val="00352570"/>
    <w:rsid w:val="00354513"/>
    <w:rsid w:val="003615A0"/>
    <w:rsid w:val="003642C7"/>
    <w:rsid w:val="00375656"/>
    <w:rsid w:val="003767B1"/>
    <w:rsid w:val="00381157"/>
    <w:rsid w:val="0038116D"/>
    <w:rsid w:val="0038535E"/>
    <w:rsid w:val="00387E20"/>
    <w:rsid w:val="00396232"/>
    <w:rsid w:val="003A090E"/>
    <w:rsid w:val="003A1900"/>
    <w:rsid w:val="003A562B"/>
    <w:rsid w:val="003B0152"/>
    <w:rsid w:val="003B23A8"/>
    <w:rsid w:val="003B2B7F"/>
    <w:rsid w:val="003B6A4B"/>
    <w:rsid w:val="003D34E5"/>
    <w:rsid w:val="003D7648"/>
    <w:rsid w:val="003E31C3"/>
    <w:rsid w:val="003E68F6"/>
    <w:rsid w:val="003E6FCC"/>
    <w:rsid w:val="003F3A02"/>
    <w:rsid w:val="003F6229"/>
    <w:rsid w:val="003F6A49"/>
    <w:rsid w:val="003F70B9"/>
    <w:rsid w:val="00400C9B"/>
    <w:rsid w:val="0040132E"/>
    <w:rsid w:val="00403B78"/>
    <w:rsid w:val="00403E72"/>
    <w:rsid w:val="004048A9"/>
    <w:rsid w:val="004171F0"/>
    <w:rsid w:val="004238C1"/>
    <w:rsid w:val="00426BDB"/>
    <w:rsid w:val="00427F90"/>
    <w:rsid w:val="00442A38"/>
    <w:rsid w:val="004614FB"/>
    <w:rsid w:val="00465634"/>
    <w:rsid w:val="004670DA"/>
    <w:rsid w:val="00471C5B"/>
    <w:rsid w:val="00474E29"/>
    <w:rsid w:val="00481B3A"/>
    <w:rsid w:val="00481FA2"/>
    <w:rsid w:val="00494274"/>
    <w:rsid w:val="00495C30"/>
    <w:rsid w:val="00495DEA"/>
    <w:rsid w:val="00496EED"/>
    <w:rsid w:val="004A2BB2"/>
    <w:rsid w:val="004A6814"/>
    <w:rsid w:val="004A7655"/>
    <w:rsid w:val="004D714B"/>
    <w:rsid w:val="004E3C96"/>
    <w:rsid w:val="004E6B68"/>
    <w:rsid w:val="004F376B"/>
    <w:rsid w:val="004F65CD"/>
    <w:rsid w:val="005129E5"/>
    <w:rsid w:val="005142D0"/>
    <w:rsid w:val="0052062E"/>
    <w:rsid w:val="00520AAB"/>
    <w:rsid w:val="00520C9A"/>
    <w:rsid w:val="00533C2E"/>
    <w:rsid w:val="00537D26"/>
    <w:rsid w:val="005468B1"/>
    <w:rsid w:val="00550BD7"/>
    <w:rsid w:val="00555D60"/>
    <w:rsid w:val="00560A06"/>
    <w:rsid w:val="00561ECD"/>
    <w:rsid w:val="005670F8"/>
    <w:rsid w:val="005726D3"/>
    <w:rsid w:val="005738D8"/>
    <w:rsid w:val="00580736"/>
    <w:rsid w:val="00581A79"/>
    <w:rsid w:val="005820F1"/>
    <w:rsid w:val="005870A9"/>
    <w:rsid w:val="0058799E"/>
    <w:rsid w:val="005970A2"/>
    <w:rsid w:val="005B094F"/>
    <w:rsid w:val="005B2C52"/>
    <w:rsid w:val="005B45E4"/>
    <w:rsid w:val="005B610C"/>
    <w:rsid w:val="005C5103"/>
    <w:rsid w:val="005C5FA4"/>
    <w:rsid w:val="005D1642"/>
    <w:rsid w:val="005E0251"/>
    <w:rsid w:val="005E7798"/>
    <w:rsid w:val="005F688B"/>
    <w:rsid w:val="0060012A"/>
    <w:rsid w:val="00606B69"/>
    <w:rsid w:val="00610CB8"/>
    <w:rsid w:val="006115F3"/>
    <w:rsid w:val="006116D7"/>
    <w:rsid w:val="0062228C"/>
    <w:rsid w:val="00624096"/>
    <w:rsid w:val="00641FE0"/>
    <w:rsid w:val="00643F2C"/>
    <w:rsid w:val="00644623"/>
    <w:rsid w:val="00652E73"/>
    <w:rsid w:val="00652F68"/>
    <w:rsid w:val="00653621"/>
    <w:rsid w:val="006539DB"/>
    <w:rsid w:val="00655892"/>
    <w:rsid w:val="00656B8A"/>
    <w:rsid w:val="006577FD"/>
    <w:rsid w:val="00690E73"/>
    <w:rsid w:val="006923EE"/>
    <w:rsid w:val="006A00DC"/>
    <w:rsid w:val="006A54A2"/>
    <w:rsid w:val="006A788E"/>
    <w:rsid w:val="006B09FF"/>
    <w:rsid w:val="006B212D"/>
    <w:rsid w:val="006B5C11"/>
    <w:rsid w:val="006C79D4"/>
    <w:rsid w:val="006E05FB"/>
    <w:rsid w:val="00700A94"/>
    <w:rsid w:val="00700D65"/>
    <w:rsid w:val="00704638"/>
    <w:rsid w:val="0070647B"/>
    <w:rsid w:val="0070714F"/>
    <w:rsid w:val="007125E2"/>
    <w:rsid w:val="0071448C"/>
    <w:rsid w:val="00722F9B"/>
    <w:rsid w:val="00724EF9"/>
    <w:rsid w:val="0072680D"/>
    <w:rsid w:val="0072704B"/>
    <w:rsid w:val="007278E3"/>
    <w:rsid w:val="00743C50"/>
    <w:rsid w:val="00745672"/>
    <w:rsid w:val="00753EDE"/>
    <w:rsid w:val="00761EA3"/>
    <w:rsid w:val="00765661"/>
    <w:rsid w:val="007668BA"/>
    <w:rsid w:val="007750E7"/>
    <w:rsid w:val="007802B0"/>
    <w:rsid w:val="007837FB"/>
    <w:rsid w:val="007848DD"/>
    <w:rsid w:val="007A2D0B"/>
    <w:rsid w:val="007A5AAD"/>
    <w:rsid w:val="007A7023"/>
    <w:rsid w:val="007B03C9"/>
    <w:rsid w:val="007B1E87"/>
    <w:rsid w:val="007B3510"/>
    <w:rsid w:val="007B5941"/>
    <w:rsid w:val="007C140F"/>
    <w:rsid w:val="007C3CC0"/>
    <w:rsid w:val="007C6E41"/>
    <w:rsid w:val="007D041B"/>
    <w:rsid w:val="007D7EB3"/>
    <w:rsid w:val="007E47D8"/>
    <w:rsid w:val="007E4F48"/>
    <w:rsid w:val="007F046A"/>
    <w:rsid w:val="008007E3"/>
    <w:rsid w:val="00810826"/>
    <w:rsid w:val="008165A3"/>
    <w:rsid w:val="00820CFF"/>
    <w:rsid w:val="00820D7F"/>
    <w:rsid w:val="00820D9B"/>
    <w:rsid w:val="008256D2"/>
    <w:rsid w:val="008408F2"/>
    <w:rsid w:val="00847268"/>
    <w:rsid w:val="00852D3D"/>
    <w:rsid w:val="0085442A"/>
    <w:rsid w:val="00865C41"/>
    <w:rsid w:val="00866090"/>
    <w:rsid w:val="0086685A"/>
    <w:rsid w:val="0086724D"/>
    <w:rsid w:val="0087085B"/>
    <w:rsid w:val="0087091D"/>
    <w:rsid w:val="0087352B"/>
    <w:rsid w:val="00875094"/>
    <w:rsid w:val="00887D5B"/>
    <w:rsid w:val="00892A55"/>
    <w:rsid w:val="00892E16"/>
    <w:rsid w:val="00893388"/>
    <w:rsid w:val="008959A6"/>
    <w:rsid w:val="008A532B"/>
    <w:rsid w:val="008A6F3F"/>
    <w:rsid w:val="008B0221"/>
    <w:rsid w:val="008B2906"/>
    <w:rsid w:val="008B35CC"/>
    <w:rsid w:val="008B7109"/>
    <w:rsid w:val="008C7495"/>
    <w:rsid w:val="008E1313"/>
    <w:rsid w:val="008E5B9A"/>
    <w:rsid w:val="008F08D9"/>
    <w:rsid w:val="008F25B5"/>
    <w:rsid w:val="008F25F4"/>
    <w:rsid w:val="008F3192"/>
    <w:rsid w:val="008F5EB6"/>
    <w:rsid w:val="00907F84"/>
    <w:rsid w:val="00910DD9"/>
    <w:rsid w:val="00912CEA"/>
    <w:rsid w:val="0091552F"/>
    <w:rsid w:val="00915E79"/>
    <w:rsid w:val="0092033B"/>
    <w:rsid w:val="00923530"/>
    <w:rsid w:val="00925948"/>
    <w:rsid w:val="00936747"/>
    <w:rsid w:val="009403F2"/>
    <w:rsid w:val="00940597"/>
    <w:rsid w:val="009424E5"/>
    <w:rsid w:val="00952ECA"/>
    <w:rsid w:val="00954754"/>
    <w:rsid w:val="00956AC9"/>
    <w:rsid w:val="009603F3"/>
    <w:rsid w:val="00964617"/>
    <w:rsid w:val="00973572"/>
    <w:rsid w:val="00990079"/>
    <w:rsid w:val="00994E34"/>
    <w:rsid w:val="00996A02"/>
    <w:rsid w:val="009A11BD"/>
    <w:rsid w:val="009A1C9A"/>
    <w:rsid w:val="009B18DC"/>
    <w:rsid w:val="009B4AE3"/>
    <w:rsid w:val="009C44D1"/>
    <w:rsid w:val="009C74E8"/>
    <w:rsid w:val="009D2C46"/>
    <w:rsid w:val="009D5CAD"/>
    <w:rsid w:val="009E6823"/>
    <w:rsid w:val="00A0225C"/>
    <w:rsid w:val="00A046E7"/>
    <w:rsid w:val="00A1028B"/>
    <w:rsid w:val="00A1140F"/>
    <w:rsid w:val="00A164FC"/>
    <w:rsid w:val="00A16840"/>
    <w:rsid w:val="00A20F55"/>
    <w:rsid w:val="00A25375"/>
    <w:rsid w:val="00A31D2E"/>
    <w:rsid w:val="00A41C46"/>
    <w:rsid w:val="00A44980"/>
    <w:rsid w:val="00A44C02"/>
    <w:rsid w:val="00A50796"/>
    <w:rsid w:val="00A53D7D"/>
    <w:rsid w:val="00A61989"/>
    <w:rsid w:val="00A657CC"/>
    <w:rsid w:val="00A65A19"/>
    <w:rsid w:val="00A6705E"/>
    <w:rsid w:val="00A75E56"/>
    <w:rsid w:val="00A84CBA"/>
    <w:rsid w:val="00A95DAD"/>
    <w:rsid w:val="00A96707"/>
    <w:rsid w:val="00A9758D"/>
    <w:rsid w:val="00A97C9F"/>
    <w:rsid w:val="00AA0505"/>
    <w:rsid w:val="00AA1435"/>
    <w:rsid w:val="00AA3F62"/>
    <w:rsid w:val="00AB2225"/>
    <w:rsid w:val="00AB756F"/>
    <w:rsid w:val="00AD295D"/>
    <w:rsid w:val="00AD67D8"/>
    <w:rsid w:val="00AE6A36"/>
    <w:rsid w:val="00AE7999"/>
    <w:rsid w:val="00AF4C29"/>
    <w:rsid w:val="00AF71E6"/>
    <w:rsid w:val="00B02F20"/>
    <w:rsid w:val="00B041F0"/>
    <w:rsid w:val="00B1176A"/>
    <w:rsid w:val="00B13487"/>
    <w:rsid w:val="00B23713"/>
    <w:rsid w:val="00B23FDA"/>
    <w:rsid w:val="00B25CBA"/>
    <w:rsid w:val="00B3178D"/>
    <w:rsid w:val="00B34B10"/>
    <w:rsid w:val="00B34E0B"/>
    <w:rsid w:val="00B3659B"/>
    <w:rsid w:val="00B42406"/>
    <w:rsid w:val="00B42A5A"/>
    <w:rsid w:val="00B42CC8"/>
    <w:rsid w:val="00B5249B"/>
    <w:rsid w:val="00B52E33"/>
    <w:rsid w:val="00B57AF1"/>
    <w:rsid w:val="00B60A0F"/>
    <w:rsid w:val="00B70995"/>
    <w:rsid w:val="00B71428"/>
    <w:rsid w:val="00B737E9"/>
    <w:rsid w:val="00B75E96"/>
    <w:rsid w:val="00B81A4F"/>
    <w:rsid w:val="00B858F0"/>
    <w:rsid w:val="00BA488B"/>
    <w:rsid w:val="00BB163C"/>
    <w:rsid w:val="00BB5A76"/>
    <w:rsid w:val="00BC6860"/>
    <w:rsid w:val="00BD375C"/>
    <w:rsid w:val="00BE2E86"/>
    <w:rsid w:val="00BE6E74"/>
    <w:rsid w:val="00BF27D6"/>
    <w:rsid w:val="00BF5BBA"/>
    <w:rsid w:val="00C1591D"/>
    <w:rsid w:val="00C164F0"/>
    <w:rsid w:val="00C252E8"/>
    <w:rsid w:val="00C32CD5"/>
    <w:rsid w:val="00C331BF"/>
    <w:rsid w:val="00C35BD7"/>
    <w:rsid w:val="00C464F3"/>
    <w:rsid w:val="00C548A6"/>
    <w:rsid w:val="00C54B92"/>
    <w:rsid w:val="00C64447"/>
    <w:rsid w:val="00C85AAF"/>
    <w:rsid w:val="00C919CA"/>
    <w:rsid w:val="00C93B66"/>
    <w:rsid w:val="00C941F3"/>
    <w:rsid w:val="00C9631B"/>
    <w:rsid w:val="00C96F8A"/>
    <w:rsid w:val="00CA150E"/>
    <w:rsid w:val="00CA1DE8"/>
    <w:rsid w:val="00CA2076"/>
    <w:rsid w:val="00CA6F25"/>
    <w:rsid w:val="00CC0E16"/>
    <w:rsid w:val="00CD520B"/>
    <w:rsid w:val="00CE69E6"/>
    <w:rsid w:val="00CE71C8"/>
    <w:rsid w:val="00CE7647"/>
    <w:rsid w:val="00CF36B6"/>
    <w:rsid w:val="00D02814"/>
    <w:rsid w:val="00D103C5"/>
    <w:rsid w:val="00D136F5"/>
    <w:rsid w:val="00D1383D"/>
    <w:rsid w:val="00D142D7"/>
    <w:rsid w:val="00D17F88"/>
    <w:rsid w:val="00D17FE4"/>
    <w:rsid w:val="00D24738"/>
    <w:rsid w:val="00D26D2A"/>
    <w:rsid w:val="00D27F5C"/>
    <w:rsid w:val="00D34BC0"/>
    <w:rsid w:val="00D372C7"/>
    <w:rsid w:val="00D45E4B"/>
    <w:rsid w:val="00D4767A"/>
    <w:rsid w:val="00D50A02"/>
    <w:rsid w:val="00D564C7"/>
    <w:rsid w:val="00D567D0"/>
    <w:rsid w:val="00D573DB"/>
    <w:rsid w:val="00D6086E"/>
    <w:rsid w:val="00D6193C"/>
    <w:rsid w:val="00D62564"/>
    <w:rsid w:val="00D65217"/>
    <w:rsid w:val="00D70F88"/>
    <w:rsid w:val="00D74D61"/>
    <w:rsid w:val="00D75D7D"/>
    <w:rsid w:val="00D77BCA"/>
    <w:rsid w:val="00D80DC4"/>
    <w:rsid w:val="00D825CB"/>
    <w:rsid w:val="00D90B35"/>
    <w:rsid w:val="00D9253B"/>
    <w:rsid w:val="00D93D06"/>
    <w:rsid w:val="00D941A3"/>
    <w:rsid w:val="00D97886"/>
    <w:rsid w:val="00DA220F"/>
    <w:rsid w:val="00DA22EC"/>
    <w:rsid w:val="00DA29FF"/>
    <w:rsid w:val="00DB025D"/>
    <w:rsid w:val="00DB4511"/>
    <w:rsid w:val="00DB6645"/>
    <w:rsid w:val="00DB7A32"/>
    <w:rsid w:val="00DC01B7"/>
    <w:rsid w:val="00DC69FD"/>
    <w:rsid w:val="00DD7320"/>
    <w:rsid w:val="00DE1CEB"/>
    <w:rsid w:val="00DE4256"/>
    <w:rsid w:val="00DE78B3"/>
    <w:rsid w:val="00E01375"/>
    <w:rsid w:val="00E075E1"/>
    <w:rsid w:val="00E15A05"/>
    <w:rsid w:val="00E15B6B"/>
    <w:rsid w:val="00E2410B"/>
    <w:rsid w:val="00E35FF2"/>
    <w:rsid w:val="00E474F3"/>
    <w:rsid w:val="00E51D5A"/>
    <w:rsid w:val="00E53CB5"/>
    <w:rsid w:val="00E627C7"/>
    <w:rsid w:val="00E63F99"/>
    <w:rsid w:val="00E8135E"/>
    <w:rsid w:val="00E81C93"/>
    <w:rsid w:val="00E8210B"/>
    <w:rsid w:val="00E8283B"/>
    <w:rsid w:val="00E82A95"/>
    <w:rsid w:val="00E836DF"/>
    <w:rsid w:val="00EA195B"/>
    <w:rsid w:val="00EA4DC8"/>
    <w:rsid w:val="00EA659D"/>
    <w:rsid w:val="00EA7958"/>
    <w:rsid w:val="00EC2BBE"/>
    <w:rsid w:val="00EC5A91"/>
    <w:rsid w:val="00EC78B0"/>
    <w:rsid w:val="00ED3E47"/>
    <w:rsid w:val="00EE0653"/>
    <w:rsid w:val="00EE2E6C"/>
    <w:rsid w:val="00EE521E"/>
    <w:rsid w:val="00EF1D2E"/>
    <w:rsid w:val="00EF3255"/>
    <w:rsid w:val="00EF32DA"/>
    <w:rsid w:val="00EF7B44"/>
    <w:rsid w:val="00F10170"/>
    <w:rsid w:val="00F106F4"/>
    <w:rsid w:val="00F10864"/>
    <w:rsid w:val="00F13DD1"/>
    <w:rsid w:val="00F15A42"/>
    <w:rsid w:val="00F230A3"/>
    <w:rsid w:val="00F26102"/>
    <w:rsid w:val="00F308BF"/>
    <w:rsid w:val="00F33C3E"/>
    <w:rsid w:val="00F36AAB"/>
    <w:rsid w:val="00F43F53"/>
    <w:rsid w:val="00F44895"/>
    <w:rsid w:val="00F54BC5"/>
    <w:rsid w:val="00F64DDF"/>
    <w:rsid w:val="00F7032B"/>
    <w:rsid w:val="00F7535D"/>
    <w:rsid w:val="00F8201B"/>
    <w:rsid w:val="00F824DB"/>
    <w:rsid w:val="00F92010"/>
    <w:rsid w:val="00FA1FF5"/>
    <w:rsid w:val="00FB27DD"/>
    <w:rsid w:val="00FB5AD9"/>
    <w:rsid w:val="00FB7748"/>
    <w:rsid w:val="00FC700B"/>
    <w:rsid w:val="00FC750C"/>
    <w:rsid w:val="00FD1973"/>
    <w:rsid w:val="00FE4391"/>
    <w:rsid w:val="00FE6B76"/>
    <w:rsid w:val="00FF1D91"/>
    <w:rsid w:val="00FF7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4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6B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56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661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753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7535D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8007E3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D567D0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A10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1067"/>
  </w:style>
  <w:style w:type="paragraph" w:styleId="Footer">
    <w:name w:val="footer"/>
    <w:basedOn w:val="Normal"/>
    <w:link w:val="FooterChar"/>
    <w:uiPriority w:val="99"/>
    <w:unhideWhenUsed/>
    <w:rsid w:val="001A10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1067"/>
  </w:style>
  <w:style w:type="character" w:styleId="CommentReference">
    <w:name w:val="annotation reference"/>
    <w:basedOn w:val="DefaultParagraphFont"/>
    <w:uiPriority w:val="99"/>
    <w:semiHidden/>
    <w:unhideWhenUsed/>
    <w:rsid w:val="009646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46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46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46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461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83DE3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D45E4B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6B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56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661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753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7535D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8007E3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D567D0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A10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1067"/>
  </w:style>
  <w:style w:type="paragraph" w:styleId="Footer">
    <w:name w:val="footer"/>
    <w:basedOn w:val="Normal"/>
    <w:link w:val="FooterChar"/>
    <w:uiPriority w:val="99"/>
    <w:unhideWhenUsed/>
    <w:rsid w:val="001A10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1067"/>
  </w:style>
  <w:style w:type="character" w:styleId="CommentReference">
    <w:name w:val="annotation reference"/>
    <w:basedOn w:val="DefaultParagraphFont"/>
    <w:uiPriority w:val="99"/>
    <w:semiHidden/>
    <w:unhideWhenUsed/>
    <w:rsid w:val="009646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46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46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46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461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0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4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1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7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7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9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8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4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0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4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8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8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4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3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5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6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6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2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4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5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7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2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3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6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6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3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3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4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8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9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5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5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8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3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0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5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7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7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9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0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3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3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3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4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8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1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8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1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3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0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1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6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2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2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6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9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7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2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4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2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0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5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3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1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16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3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3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9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6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2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9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5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5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www.ncbi.nlm.nih.gov/nuccore/JQ511263.1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yperlink" Target="https://www.ncbi.nlm.nih.gov/nuccore/KC154046.1" TargetMode="External"/><Relationship Id="rId17" Type="http://schemas.openxmlformats.org/officeDocument/2006/relationships/hyperlink" Target="https://www.ncbi.nlm.nih.gov/nuccore/JQ903601.1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ncbi.nlm.nih.gov/nuccore/JQ903593.1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ncbi.nlm.nih.gov/nuccore/KC154040.1" TargetMode="External"/><Relationship Id="rId5" Type="http://schemas.openxmlformats.org/officeDocument/2006/relationships/settings" Target="settings.xml"/><Relationship Id="rId15" Type="http://schemas.openxmlformats.org/officeDocument/2006/relationships/hyperlink" Target="https://www.ncbi.nlm.nih.gov/nuccore/DQ978689.1" TargetMode="External"/><Relationship Id="rId10" Type="http://schemas.openxmlformats.org/officeDocument/2006/relationships/hyperlink" Target="https://www.ncbi.nlm.nih.gov/nuccore/JQ362654.1" TargetMode="External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yperlink" Target="https://www.ncbi.nlm.nih.gov/nuccore/JQ362595.1" TargetMode="External"/><Relationship Id="rId14" Type="http://schemas.openxmlformats.org/officeDocument/2006/relationships/hyperlink" Target="https://www.ncbi.nlm.nih.gov/nuccore/DQ978649.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5F3E19-EC89-42BE-B1C7-89266C1130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7</TotalTime>
  <Pages>2</Pages>
  <Words>425</Words>
  <Characters>242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2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Lenovo User</cp:lastModifiedBy>
  <cp:revision>174</cp:revision>
  <cp:lastPrinted>2014-03-10T18:26:00Z</cp:lastPrinted>
  <dcterms:created xsi:type="dcterms:W3CDTF">2012-08-16T17:22:00Z</dcterms:created>
  <dcterms:modified xsi:type="dcterms:W3CDTF">2014-03-17T13:02:00Z</dcterms:modified>
</cp:coreProperties>
</file>